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A26" w:rsidRPr="00E65059" w:rsidRDefault="00170B3F" w:rsidP="00986135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Additional file</w:t>
      </w:r>
      <w:r w:rsidR="008E72E4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="00986135">
        <w:rPr>
          <w:rFonts w:ascii="Times New Roman" w:hAnsi="Times New Roman" w:cs="Times New Roman"/>
          <w:b/>
          <w:bCs/>
          <w:sz w:val="24"/>
          <w:szCs w:val="24"/>
          <w:lang w:bidi="ar-SA"/>
        </w:rPr>
        <w:t>5</w:t>
      </w:r>
      <w:r w:rsidR="00254A26" w:rsidRPr="00C82D4E">
        <w:rPr>
          <w:rFonts w:ascii="Times New Roman" w:hAnsi="Times New Roman" w:cs="Times New Roman"/>
          <w:b/>
          <w:bCs/>
          <w:sz w:val="24"/>
          <w:szCs w:val="24"/>
          <w:lang w:bidi="ar-SA"/>
        </w:rPr>
        <w:t>.</w:t>
      </w:r>
      <w:r w:rsidR="00254A26"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 Analysis of variance relative </w:t>
      </w:r>
      <w:r w:rsidR="00031223">
        <w:rPr>
          <w:rFonts w:ascii="Times New Roman" w:hAnsi="Times New Roman" w:cs="Times New Roman"/>
          <w:sz w:val="24"/>
          <w:szCs w:val="24"/>
          <w:lang w:bidi="ar-SA"/>
        </w:rPr>
        <w:t xml:space="preserve">water </w:t>
      </w:r>
      <w:r w:rsidR="00254A26"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content </w:t>
      </w:r>
      <w:r w:rsidR="00031223">
        <w:rPr>
          <w:rFonts w:ascii="Times New Roman" w:hAnsi="Times New Roman" w:cs="Times New Roman"/>
          <w:sz w:val="24"/>
          <w:szCs w:val="24"/>
          <w:lang w:bidi="ar-SA"/>
        </w:rPr>
        <w:t xml:space="preserve">(RWC) </w:t>
      </w:r>
      <w:r w:rsidR="00254A26" w:rsidRPr="00E65059">
        <w:rPr>
          <w:rFonts w:ascii="Times New Roman" w:hAnsi="Times New Roman" w:cs="Times New Roman"/>
          <w:sz w:val="24"/>
          <w:szCs w:val="24"/>
          <w:lang w:bidi="ar-SA"/>
        </w:rPr>
        <w:t>in response to drought stress</w:t>
      </w:r>
    </w:p>
    <w:tbl>
      <w:tblPr>
        <w:tblStyle w:val="TableGrid"/>
        <w:bidiVisual/>
        <w:tblW w:w="0" w:type="auto"/>
        <w:tblLook w:val="04A0"/>
      </w:tblPr>
      <w:tblGrid>
        <w:gridCol w:w="3192"/>
        <w:gridCol w:w="3192"/>
        <w:gridCol w:w="3192"/>
      </w:tblGrid>
      <w:tr w:rsidR="00254A26" w:rsidRPr="00E727C3" w:rsidTr="00A75DA3"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Mean of square</w:t>
            </w:r>
          </w:p>
        </w:tc>
        <w:tc>
          <w:tcPr>
            <w:tcW w:w="3192" w:type="dxa"/>
            <w:vMerge w:val="restart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727C3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192" w:type="dxa"/>
            <w:vMerge w:val="restart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S. O.V</w:t>
            </w:r>
          </w:p>
        </w:tc>
      </w:tr>
      <w:tr w:rsidR="00254A26" w:rsidRPr="00E727C3" w:rsidTr="00A75DA3"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RWC</w:t>
            </w:r>
          </w:p>
        </w:tc>
        <w:tc>
          <w:tcPr>
            <w:tcW w:w="3192" w:type="dxa"/>
            <w:vMerge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192" w:type="dxa"/>
            <w:vMerge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54A26" w:rsidRPr="00E727C3" w:rsidTr="00A75DA3"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210.39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Drought level</w:t>
            </w:r>
          </w:p>
        </w:tc>
      </w:tr>
      <w:tr w:rsidR="00254A26" w:rsidRPr="00E727C3" w:rsidTr="00A75DA3"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72.00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Cultivar</w:t>
            </w:r>
          </w:p>
        </w:tc>
      </w:tr>
      <w:tr w:rsidR="00254A26" w:rsidRPr="00E727C3" w:rsidTr="00A75DA3"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36.1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Drought level × cultivar</w:t>
            </w:r>
          </w:p>
        </w:tc>
      </w:tr>
      <w:tr w:rsidR="00254A26" w:rsidRPr="00E727C3" w:rsidTr="00A75DA3"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14.17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</w:p>
        </w:tc>
      </w:tr>
      <w:tr w:rsidR="00254A26" w:rsidRPr="00E727C3" w:rsidTr="00A75DA3"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7.15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192" w:type="dxa"/>
            <w:vAlign w:val="center"/>
          </w:tcPr>
          <w:p w:rsidR="00254A26" w:rsidRPr="00E727C3" w:rsidRDefault="00254A26" w:rsidP="00A75DA3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727C3">
              <w:rPr>
                <w:rFonts w:asciiTheme="majorBidi" w:hAnsiTheme="majorBidi" w:cstheme="majorBidi"/>
                <w:sz w:val="24"/>
                <w:szCs w:val="24"/>
              </w:rPr>
              <w:t>CV</w:t>
            </w:r>
          </w:p>
        </w:tc>
      </w:tr>
    </w:tbl>
    <w:p w:rsidR="00254A26" w:rsidRDefault="00FE677C" w:rsidP="00031223">
      <w:pPr>
        <w:bidi w:val="0"/>
      </w:pPr>
      <w:r w:rsidRPr="00FE677C">
        <w:rPr>
          <w:rFonts w:asciiTheme="majorBidi" w:hAnsiTheme="majorBidi" w:cstheme="majorBidi"/>
          <w:sz w:val="20"/>
          <w:szCs w:val="20"/>
        </w:rPr>
        <w:t>*, **, ns indicate a significant and non-significant difference at the 1 and 5% probability level, respectively.</w:t>
      </w:r>
    </w:p>
    <w:sectPr w:rsidR="00254A26" w:rsidSect="00E17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2900"/>
    <w:rsid w:val="00011F38"/>
    <w:rsid w:val="00031223"/>
    <w:rsid w:val="000F1B02"/>
    <w:rsid w:val="00170B3F"/>
    <w:rsid w:val="00186BE5"/>
    <w:rsid w:val="00192446"/>
    <w:rsid w:val="001B684F"/>
    <w:rsid w:val="001E70B5"/>
    <w:rsid w:val="00223841"/>
    <w:rsid w:val="00232900"/>
    <w:rsid w:val="00254A26"/>
    <w:rsid w:val="0038295D"/>
    <w:rsid w:val="00407863"/>
    <w:rsid w:val="00413168"/>
    <w:rsid w:val="00562A18"/>
    <w:rsid w:val="005D60F5"/>
    <w:rsid w:val="006274FE"/>
    <w:rsid w:val="00795987"/>
    <w:rsid w:val="007B7E1D"/>
    <w:rsid w:val="007C2C0C"/>
    <w:rsid w:val="007E7A7A"/>
    <w:rsid w:val="00826510"/>
    <w:rsid w:val="008E72E4"/>
    <w:rsid w:val="00986135"/>
    <w:rsid w:val="00AD20EC"/>
    <w:rsid w:val="00B13437"/>
    <w:rsid w:val="00E15108"/>
    <w:rsid w:val="00E174DD"/>
    <w:rsid w:val="00E95DDA"/>
    <w:rsid w:val="00EB059F"/>
    <w:rsid w:val="00F77810"/>
    <w:rsid w:val="00FE677C"/>
    <w:rsid w:val="00FF1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7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900"/>
    <w:pPr>
      <w:bidi/>
      <w:spacing w:after="160" w:line="259" w:lineRule="auto"/>
      <w:jc w:val="left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900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5</cp:revision>
  <dcterms:created xsi:type="dcterms:W3CDTF">2022-11-10T20:13:00Z</dcterms:created>
  <dcterms:modified xsi:type="dcterms:W3CDTF">2024-01-27T19:15:00Z</dcterms:modified>
</cp:coreProperties>
</file>